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BBD25" w14:textId="11F2E5C0" w:rsidR="001C2E05" w:rsidRDefault="001C2E05" w:rsidP="009330E7">
      <w:pPr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noProof/>
          <w:color w:val="000000"/>
          <w:sz w:val="22"/>
          <w:szCs w:val="22"/>
        </w:rPr>
        <w:drawing>
          <wp:inline distT="0" distB="0" distL="0" distR="0" wp14:anchorId="2E64AD00" wp14:editId="70188D9F">
            <wp:extent cx="5731510" cy="2283460"/>
            <wp:effectExtent l="0" t="0" r="2540" b="2540"/>
            <wp:docPr id="1" name="Picture 1" descr="A picture containing indo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indoor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8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16E722" w14:textId="48D9ED27" w:rsidR="009330E7" w:rsidRDefault="009330E7" w:rsidP="009330E7">
      <w:pPr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(Left) Snapshot of a petri dish containing a number of BZ droplets submerged in the oil phase, where the blue lines mark their drifting directions; (Right) Collection of drifting trajectories of BZ droplets with respect to the center of the petri dish. No electric field was applied in these experiments.</w:t>
      </w:r>
    </w:p>
    <w:p w14:paraId="3681BFD0" w14:textId="77777777" w:rsidR="00B04381" w:rsidRDefault="00B04381"/>
    <w:sectPr w:rsidR="00B043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B85"/>
    <w:rsid w:val="001C2E05"/>
    <w:rsid w:val="009330E7"/>
    <w:rsid w:val="009E4CC9"/>
    <w:rsid w:val="00B04381"/>
    <w:rsid w:val="00C10D4D"/>
    <w:rsid w:val="00C94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56D9E"/>
  <w15:chartTrackingRefBased/>
  <w15:docId w15:val="{B827C8DE-2C5D-4753-93EA-3FFD887AC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0E7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ack</dc:creator>
  <cp:keywords/>
  <dc:description/>
  <cp:lastModifiedBy>Oliver Back</cp:lastModifiedBy>
  <cp:revision>3</cp:revision>
  <dcterms:created xsi:type="dcterms:W3CDTF">2022-12-05T09:29:00Z</dcterms:created>
  <dcterms:modified xsi:type="dcterms:W3CDTF">2022-12-06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1af289-f38d-4c5f-86ad-c366e862834c</vt:lpwstr>
  </property>
</Properties>
</file>